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53232" w:rsidRPr="00353232" w14:paraId="4B20A1DF" w14:textId="77777777" w:rsidTr="00F66191">
        <w:tc>
          <w:tcPr>
            <w:tcW w:w="9350" w:type="dxa"/>
          </w:tcPr>
          <w:p w14:paraId="70599E09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353232">
              <w:rPr>
                <w:rFonts w:ascii="Times New Roman" w:hAnsi="Times New Roman" w:cs="Times New Roman"/>
                <w:b/>
                <w:u w:val="single"/>
              </w:rPr>
              <w:t>Participant Interview Guide</w:t>
            </w:r>
          </w:p>
          <w:p w14:paraId="39109FB4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</w:p>
          <w:p w14:paraId="4DCB8D8A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>Icebreaker</w:t>
            </w:r>
          </w:p>
          <w:p w14:paraId="1501B61C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7DB414E1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 xml:space="preserve">Background </w:t>
            </w:r>
          </w:p>
          <w:p w14:paraId="0091EB3C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hat did you think of the MFL [specific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name]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>?</w:t>
            </w:r>
          </w:p>
          <w:p w14:paraId="78FA1B0F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hy did you keep coming to th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</w:p>
          <w:p w14:paraId="2DED0C7B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hat worked well in th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>?</w:t>
            </w:r>
          </w:p>
          <w:p w14:paraId="7A049DA0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Is there anything else you would have wanted included in th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>?</w:t>
            </w:r>
          </w:p>
          <w:p w14:paraId="1E200640" w14:textId="77777777" w:rsidR="00353232" w:rsidRPr="00353232" w:rsidRDefault="00353232" w:rsidP="00353232">
            <w:pPr>
              <w:ind w:left="1080"/>
              <w:rPr>
                <w:rFonts w:ascii="Times New Roman" w:hAnsi="Times New Roman" w:cs="Times New Roman"/>
              </w:rPr>
            </w:pPr>
          </w:p>
          <w:p w14:paraId="4D9C9A4B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53232">
              <w:rPr>
                <w:rFonts w:ascii="Times New Roman" w:hAnsi="Times New Roman" w:cs="Times New Roman"/>
                <w:b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  <w:b/>
              </w:rPr>
              <w:t xml:space="preserve"> Factors </w:t>
            </w:r>
          </w:p>
          <w:p w14:paraId="0BD80F4F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hat did you think of the tutors and the way they delivered th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>?</w:t>
            </w:r>
          </w:p>
          <w:p w14:paraId="7ACFF7ED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What did you think of the group?</w:t>
            </w:r>
          </w:p>
          <w:p w14:paraId="17674213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hat </w:t>
            </w:r>
            <w:proofErr w:type="gramStart"/>
            <w:r w:rsidRPr="00353232">
              <w:rPr>
                <w:rFonts w:ascii="Times New Roman" w:hAnsi="Times New Roman" w:cs="Times New Roman"/>
              </w:rPr>
              <w:t>did</w:t>
            </w:r>
            <w:proofErr w:type="gramEnd"/>
            <w:r w:rsidRPr="00353232">
              <w:rPr>
                <w:rFonts w:ascii="Times New Roman" w:hAnsi="Times New Roman" w:cs="Times New Roman"/>
              </w:rPr>
              <w:t xml:space="preserve"> you think of </w:t>
            </w:r>
            <w:proofErr w:type="gramStart"/>
            <w:r w:rsidRPr="00353232">
              <w:rPr>
                <w:rFonts w:ascii="Times New Roman" w:hAnsi="Times New Roman" w:cs="Times New Roman"/>
              </w:rPr>
              <w:t>the peer</w:t>
            </w:r>
            <w:proofErr w:type="gramEnd"/>
            <w:r w:rsidRPr="00353232">
              <w:rPr>
                <w:rFonts w:ascii="Times New Roman" w:hAnsi="Times New Roman" w:cs="Times New Roman"/>
              </w:rPr>
              <w:t xml:space="preserve"> mentors?</w:t>
            </w:r>
          </w:p>
          <w:p w14:paraId="6F5E99DB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hat </w:t>
            </w:r>
            <w:proofErr w:type="gramStart"/>
            <w:r w:rsidRPr="00353232">
              <w:rPr>
                <w:rFonts w:ascii="Times New Roman" w:hAnsi="Times New Roman" w:cs="Times New Roman"/>
              </w:rPr>
              <w:t>did</w:t>
            </w:r>
            <w:proofErr w:type="gramEnd"/>
            <w:r w:rsidRPr="00353232">
              <w:rPr>
                <w:rFonts w:ascii="Times New Roman" w:hAnsi="Times New Roman" w:cs="Times New Roman"/>
              </w:rPr>
              <w:t xml:space="preserve"> you think of the handbook used in your activity? </w:t>
            </w:r>
          </w:p>
          <w:p w14:paraId="1B41674A" w14:textId="77777777" w:rsidR="00353232" w:rsidRPr="00353232" w:rsidRDefault="00353232" w:rsidP="00353232">
            <w:pPr>
              <w:ind w:left="1080"/>
              <w:rPr>
                <w:rFonts w:ascii="Times New Roman" w:hAnsi="Times New Roman" w:cs="Times New Roman"/>
              </w:rPr>
            </w:pPr>
          </w:p>
          <w:p w14:paraId="372437C2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 xml:space="preserve">Outcomes of the </w:t>
            </w:r>
            <w:proofErr w:type="spellStart"/>
            <w:r w:rsidRPr="00353232">
              <w:rPr>
                <w:rFonts w:ascii="Times New Roman" w:hAnsi="Times New Roman" w:cs="Times New Roman"/>
                <w:b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037BD7F6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Which parts of Move for Life were most valuable to you?</w:t>
            </w:r>
          </w:p>
          <w:p w14:paraId="41189A9C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Which parts of Move for Life were least valuable to you?</w:t>
            </w:r>
          </w:p>
          <w:p w14:paraId="67F02CE2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  <w:lang w:val="en-GB"/>
              </w:rPr>
              <w:t>What are the main differences being on the programme has made to you?</w:t>
            </w:r>
          </w:p>
          <w:p w14:paraId="03F6CE9E" w14:textId="77777777" w:rsidR="00353232" w:rsidRPr="00353232" w:rsidRDefault="00353232" w:rsidP="00353232">
            <w:pPr>
              <w:rPr>
                <w:rFonts w:ascii="Times New Roman" w:hAnsi="Times New Roman" w:cs="Times New Roman"/>
                <w:lang w:val="en-GB"/>
              </w:rPr>
            </w:pPr>
            <w:r w:rsidRPr="00353232">
              <w:rPr>
                <w:rFonts w:ascii="Times New Roman" w:hAnsi="Times New Roman" w:cs="Times New Roman"/>
                <w:lang w:val="en-GB"/>
              </w:rPr>
              <w:t xml:space="preserve">Did being on the programme have any effect on your family and friends? </w:t>
            </w:r>
          </w:p>
          <w:p w14:paraId="2E61482F" w14:textId="77777777" w:rsidR="00353232" w:rsidRPr="00353232" w:rsidRDefault="00353232" w:rsidP="00353232">
            <w:pPr>
              <w:rPr>
                <w:rFonts w:ascii="Times New Roman" w:hAnsi="Times New Roman" w:cs="Times New Roman"/>
                <w:lang w:val="en-GB"/>
              </w:rPr>
            </w:pPr>
          </w:p>
          <w:p w14:paraId="651B032C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 xml:space="preserve">Sustainability </w:t>
            </w:r>
          </w:p>
          <w:p w14:paraId="58558F7E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Do you plan to continue following the Move for Lif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>?</w:t>
            </w:r>
          </w:p>
          <w:p w14:paraId="656EACD0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Are any of you involved in continuing </w:t>
            </w:r>
            <w:proofErr w:type="gramStart"/>
            <w:r w:rsidRPr="00353232">
              <w:rPr>
                <w:rFonts w:ascii="Times New Roman" w:hAnsi="Times New Roman" w:cs="Times New Roman"/>
              </w:rPr>
              <w:t>in helping</w:t>
            </w:r>
            <w:proofErr w:type="gramEnd"/>
            <w:r w:rsidRPr="00353232">
              <w:rPr>
                <w:rFonts w:ascii="Times New Roman" w:hAnsi="Times New Roman" w:cs="Times New Roman"/>
              </w:rPr>
              <w:t xml:space="preserve"> your hub to continue </w:t>
            </w:r>
            <w:proofErr w:type="gramStart"/>
            <w:r w:rsidRPr="00353232">
              <w:rPr>
                <w:rFonts w:ascii="Times New Roman" w:hAnsi="Times New Roman" w:cs="Times New Roman"/>
              </w:rPr>
              <w:t>the physical</w:t>
            </w:r>
            <w:proofErr w:type="gramEnd"/>
            <w:r w:rsidRPr="00353232">
              <w:rPr>
                <w:rFonts w:ascii="Times New Roman" w:hAnsi="Times New Roman" w:cs="Times New Roman"/>
              </w:rPr>
              <w:t xml:space="preserve"> activity?</w:t>
            </w:r>
          </w:p>
          <w:p w14:paraId="61E891CF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If we were to run the MFL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again, in a different HUB what advice would you have for us to continue this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>?</w:t>
            </w:r>
          </w:p>
          <w:p w14:paraId="322EA1C5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4200C7CD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>Closing (5 mins)</w:t>
            </w:r>
          </w:p>
          <w:p w14:paraId="32FDD705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e are now approaching the end of our discussion. Is there anything else anyone would like to add about the Move for Lif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we have not talked about? </w:t>
            </w:r>
          </w:p>
          <w:p w14:paraId="4F2EA299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</w:tbl>
    <w:p w14:paraId="3DEEBD21" w14:textId="77777777" w:rsidR="00353232" w:rsidRPr="00353232" w:rsidRDefault="00353232" w:rsidP="0035323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sectPr w:rsidR="00353232" w:rsidRPr="00353232" w:rsidSect="0035323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53232" w:rsidRPr="00353232" w14:paraId="73AE8BC1" w14:textId="77777777" w:rsidTr="00F66191">
        <w:tc>
          <w:tcPr>
            <w:tcW w:w="9350" w:type="dxa"/>
          </w:tcPr>
          <w:p w14:paraId="0ADA8205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353232">
              <w:rPr>
                <w:rFonts w:ascii="Times New Roman" w:hAnsi="Times New Roman" w:cs="Times New Roman"/>
                <w:b/>
                <w:u w:val="single"/>
              </w:rPr>
              <w:lastRenderedPageBreak/>
              <w:t>Peer Mentor Interview Guide</w:t>
            </w:r>
          </w:p>
          <w:p w14:paraId="7BBAA3EC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422F9815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 xml:space="preserve">Icebreaker </w:t>
            </w:r>
          </w:p>
          <w:p w14:paraId="36EA4781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54C5EC97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 xml:space="preserve">Background (Demographics) </w:t>
            </w:r>
            <w:r w:rsidRPr="00353232">
              <w:rPr>
                <w:rFonts w:ascii="Times New Roman" w:hAnsi="Times New Roman" w:cs="Times New Roman"/>
                <w:b/>
              </w:rPr>
              <w:tab/>
            </w:r>
          </w:p>
          <w:p w14:paraId="481236B2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Is this your first physical activity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>?</w:t>
            </w:r>
          </w:p>
          <w:p w14:paraId="7DC91C55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How would you describe yourself?</w:t>
            </w:r>
          </w:p>
          <w:p w14:paraId="2750E8A2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65F95D26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 xml:space="preserve">MFL procedure </w:t>
            </w:r>
            <w:r w:rsidRPr="00353232">
              <w:rPr>
                <w:rFonts w:ascii="Times New Roman" w:hAnsi="Times New Roman" w:cs="Times New Roman"/>
                <w:b/>
              </w:rPr>
              <w:tab/>
            </w:r>
          </w:p>
          <w:p w14:paraId="2A7773E4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Tell me how you became a peer mentor?</w:t>
            </w:r>
          </w:p>
          <w:p w14:paraId="43A5B9AF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What made you interested in becoming a peer mentor?</w:t>
            </w:r>
          </w:p>
          <w:p w14:paraId="47D14FD5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Can you tell me some specifics about the Move for Lif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(specific name) as it was delivered in (specific place)?</w:t>
            </w:r>
          </w:p>
          <w:p w14:paraId="43F06F60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79ED9D46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>Training Factors</w:t>
            </w:r>
            <w:r w:rsidRPr="00353232">
              <w:rPr>
                <w:rFonts w:ascii="Times New Roman" w:hAnsi="Times New Roman" w:cs="Times New Roman"/>
                <w:b/>
              </w:rPr>
              <w:tab/>
            </w:r>
          </w:p>
          <w:p w14:paraId="2BB779BF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Tell me about your experience with </w:t>
            </w:r>
            <w:proofErr w:type="gramStart"/>
            <w:r w:rsidRPr="00353232">
              <w:rPr>
                <w:rFonts w:ascii="Times New Roman" w:hAnsi="Times New Roman" w:cs="Times New Roman"/>
              </w:rPr>
              <w:t>the peer</w:t>
            </w:r>
            <w:proofErr w:type="gramEnd"/>
            <w:r w:rsidRPr="00353232">
              <w:rPr>
                <w:rFonts w:ascii="Times New Roman" w:hAnsi="Times New Roman" w:cs="Times New Roman"/>
              </w:rPr>
              <w:t xml:space="preserve"> mentor </w:t>
            </w:r>
            <w:proofErr w:type="gramStart"/>
            <w:r w:rsidRPr="00353232">
              <w:rPr>
                <w:rFonts w:ascii="Times New Roman" w:hAnsi="Times New Roman" w:cs="Times New Roman"/>
              </w:rPr>
              <w:t>training?</w:t>
            </w:r>
            <w:proofErr w:type="gramEnd"/>
            <w:r w:rsidRPr="00353232">
              <w:rPr>
                <w:rFonts w:ascii="Times New Roman" w:hAnsi="Times New Roman" w:cs="Times New Roman"/>
              </w:rPr>
              <w:t xml:space="preserve"> </w:t>
            </w:r>
          </w:p>
          <w:p w14:paraId="38C65CD8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Is there any aspect of the training that you needed more support with?</w:t>
            </w:r>
          </w:p>
          <w:p w14:paraId="2CE496BF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Tell me about how you felt about first </w:t>
            </w:r>
            <w:proofErr w:type="gramStart"/>
            <w:r w:rsidRPr="00353232">
              <w:rPr>
                <w:rFonts w:ascii="Times New Roman" w:hAnsi="Times New Roman" w:cs="Times New Roman"/>
              </w:rPr>
              <w:t>applying</w:t>
            </w:r>
            <w:proofErr w:type="gramEnd"/>
            <w:r w:rsidRPr="00353232">
              <w:rPr>
                <w:rFonts w:ascii="Times New Roman" w:hAnsi="Times New Roman" w:cs="Times New Roman"/>
              </w:rPr>
              <w:t xml:space="preserve"> the peer mentor training with the group?</w:t>
            </w:r>
          </w:p>
          <w:p w14:paraId="5877F3C7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0CD003B2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53232">
              <w:rPr>
                <w:rFonts w:ascii="Times New Roman" w:hAnsi="Times New Roman" w:cs="Times New Roman"/>
                <w:b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  <w:b/>
              </w:rPr>
              <w:t xml:space="preserve"> Factors </w:t>
            </w:r>
            <w:r w:rsidRPr="00353232">
              <w:rPr>
                <w:rFonts w:ascii="Times New Roman" w:hAnsi="Times New Roman" w:cs="Times New Roman"/>
                <w:b/>
              </w:rPr>
              <w:tab/>
            </w:r>
          </w:p>
          <w:p w14:paraId="232A7472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How </w:t>
            </w:r>
            <w:proofErr w:type="gramStart"/>
            <w:r w:rsidRPr="00353232">
              <w:rPr>
                <w:rFonts w:ascii="Times New Roman" w:hAnsi="Times New Roman" w:cs="Times New Roman"/>
              </w:rPr>
              <w:t>do</w:t>
            </w:r>
            <w:proofErr w:type="gramEnd"/>
            <w:r w:rsidRPr="00353232">
              <w:rPr>
                <w:rFonts w:ascii="Times New Roman" w:hAnsi="Times New Roman" w:cs="Times New Roman"/>
              </w:rPr>
              <w:t xml:space="preserve"> you feel Move for Life (specific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>) went?</w:t>
            </w:r>
          </w:p>
          <w:p w14:paraId="2EC1F668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If you were to explain the MFL intervention to a friend, how would you describe it?  </w:t>
            </w:r>
          </w:p>
          <w:p w14:paraId="6216C813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From your perspective, what was move for life trying to achieve?</w:t>
            </w:r>
          </w:p>
          <w:p w14:paraId="1F066802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Describe how you aided the tutor with the MFL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>?</w:t>
            </w:r>
          </w:p>
          <w:p w14:paraId="53D0C5CE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Tell me about how you interacted with the group.</w:t>
            </w:r>
          </w:p>
          <w:p w14:paraId="0B4148B4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Can you tell me about a time when you used a strategy taught to you in the training with the group?</w:t>
            </w:r>
          </w:p>
          <w:p w14:paraId="628EE533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On a scale of 1 to 10, with 1 ease of delivery being unfriendly and 10 being very user friendly, where would you place MFL?</w:t>
            </w:r>
          </w:p>
          <w:p w14:paraId="1EFBBE21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On a scale of 1-10 with </w:t>
            </w:r>
            <w:proofErr w:type="gramStart"/>
            <w:r w:rsidRPr="00353232">
              <w:rPr>
                <w:rFonts w:ascii="Times New Roman" w:hAnsi="Times New Roman" w:cs="Times New Roman"/>
              </w:rPr>
              <w:t>1 being</w:t>
            </w:r>
            <w:proofErr w:type="gramEnd"/>
            <w:r w:rsidRPr="00353232">
              <w:rPr>
                <w:rFonts w:ascii="Times New Roman" w:hAnsi="Times New Roman" w:cs="Times New Roman"/>
              </w:rPr>
              <w:t xml:space="preserve"> not relevant to getting inactive people more active and 10 relevant, how would you rate MFL?</w:t>
            </w:r>
          </w:p>
          <w:p w14:paraId="3AB9C158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ab/>
            </w:r>
          </w:p>
          <w:p w14:paraId="033B2025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  <w:b/>
              </w:rPr>
              <w:t>Specific Elements of MFL: Workbook</w:t>
            </w:r>
            <w:r w:rsidRPr="00353232">
              <w:rPr>
                <w:rFonts w:ascii="Times New Roman" w:hAnsi="Times New Roman" w:cs="Times New Roman"/>
              </w:rPr>
              <w:t>.</w:t>
            </w:r>
            <w:r w:rsidRPr="00353232">
              <w:rPr>
                <w:rFonts w:ascii="Times New Roman" w:hAnsi="Times New Roman" w:cs="Times New Roman"/>
              </w:rPr>
              <w:tab/>
            </w:r>
          </w:p>
          <w:p w14:paraId="0E4CD062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Did you follow the workbook in th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>?</w:t>
            </w:r>
          </w:p>
          <w:p w14:paraId="33E30823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Out of the strategies that were provided for you </w:t>
            </w:r>
            <w:proofErr w:type="gramStart"/>
            <w:r w:rsidRPr="00353232">
              <w:rPr>
                <w:rFonts w:ascii="Times New Roman" w:hAnsi="Times New Roman" w:cs="Times New Roman"/>
              </w:rPr>
              <w:t>from</w:t>
            </w:r>
            <w:proofErr w:type="gramEnd"/>
            <w:r w:rsidRPr="00353232">
              <w:rPr>
                <w:rFonts w:ascii="Times New Roman" w:hAnsi="Times New Roman" w:cs="Times New Roman"/>
              </w:rPr>
              <w:t xml:space="preserve"> MFL training and workbook, which were the MOST useful?</w:t>
            </w:r>
          </w:p>
          <w:p w14:paraId="27BBEA9A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Out of the strategies that were provided for you from MFL training and workbook, which were the least useful?</w:t>
            </w:r>
          </w:p>
          <w:p w14:paraId="6F23DF26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hat strategies did you use in your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s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from the training and workbook?</w:t>
            </w:r>
          </w:p>
          <w:p w14:paraId="4E34A067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What strategies did you not use?</w:t>
            </w:r>
          </w:p>
          <w:p w14:paraId="53FA62F6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Tell me about how you encouraged the group to engage </w:t>
            </w:r>
            <w:proofErr w:type="gramStart"/>
            <w:r w:rsidRPr="00353232">
              <w:rPr>
                <w:rFonts w:ascii="Times New Roman" w:hAnsi="Times New Roman" w:cs="Times New Roman"/>
              </w:rPr>
              <w:t>with</w:t>
            </w:r>
            <w:proofErr w:type="gramEnd"/>
            <w:r w:rsidRPr="00353232">
              <w:rPr>
                <w:rFonts w:ascii="Times New Roman" w:hAnsi="Times New Roman" w:cs="Times New Roman"/>
              </w:rPr>
              <w:t xml:space="preserve"> the homework.</w:t>
            </w:r>
          </w:p>
          <w:p w14:paraId="47B36583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Describe </w:t>
            </w:r>
            <w:proofErr w:type="gramStart"/>
            <w:r w:rsidRPr="00353232">
              <w:rPr>
                <w:rFonts w:ascii="Times New Roman" w:hAnsi="Times New Roman" w:cs="Times New Roman"/>
              </w:rPr>
              <w:t>for</w:t>
            </w:r>
            <w:proofErr w:type="gramEnd"/>
            <w:r w:rsidRPr="00353232">
              <w:rPr>
                <w:rFonts w:ascii="Times New Roman" w:hAnsi="Times New Roman" w:cs="Times New Roman"/>
              </w:rPr>
              <w:t xml:space="preserve"> me how you felt being a peer mentor within your group?</w:t>
            </w:r>
          </w:p>
          <w:p w14:paraId="484A2CE1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Describe how you found interacting with the group?</w:t>
            </w:r>
          </w:p>
          <w:p w14:paraId="60A888DB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ab/>
            </w:r>
          </w:p>
          <w:p w14:paraId="3C972096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>Peer Mentors</w:t>
            </w:r>
          </w:p>
          <w:p w14:paraId="0CC9EAF8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In your opinion, what is the value of a peer mentor in a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like Move for Life? </w:t>
            </w:r>
          </w:p>
          <w:p w14:paraId="3947E2B8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ould this work for other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s</w:t>
            </w:r>
            <w:proofErr w:type="spellEnd"/>
            <w:r w:rsidRPr="00353232">
              <w:rPr>
                <w:rFonts w:ascii="Times New Roman" w:hAnsi="Times New Roman" w:cs="Times New Roman"/>
              </w:rPr>
              <w:t>?</w:t>
            </w:r>
          </w:p>
          <w:p w14:paraId="15D17048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Describe for me your role as a Move for Life peer mentor.</w:t>
            </w:r>
          </w:p>
          <w:p w14:paraId="1ECD3FEB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4319D1F8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  <w:b/>
              </w:rPr>
              <w:t xml:space="preserve">Outcomes of the </w:t>
            </w:r>
            <w:proofErr w:type="spellStart"/>
            <w:r w:rsidRPr="00353232">
              <w:rPr>
                <w:rFonts w:ascii="Times New Roman" w:hAnsi="Times New Roman" w:cs="Times New Roman"/>
                <w:b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</w:t>
            </w:r>
            <w:r w:rsidRPr="00353232">
              <w:rPr>
                <w:rFonts w:ascii="Times New Roman" w:hAnsi="Times New Roman" w:cs="Times New Roman"/>
              </w:rPr>
              <w:tab/>
            </w:r>
          </w:p>
          <w:p w14:paraId="5098E864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Do you think Move for Life was valuable for increasing physical activity?</w:t>
            </w:r>
          </w:p>
          <w:p w14:paraId="1518213E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hich part of th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was most useful?</w:t>
            </w:r>
          </w:p>
          <w:p w14:paraId="59C003FD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Did you notice any unexpected or unanticipated consequences (positive or negative) for the participant, the partnership or for yourself from delivering Move for Life?</w:t>
            </w:r>
          </w:p>
          <w:p w14:paraId="3665F127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7FE142C0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  <w:b/>
              </w:rPr>
              <w:t>Barriers and facilitators</w:t>
            </w:r>
            <w:r w:rsidRPr="00353232">
              <w:rPr>
                <w:rFonts w:ascii="Times New Roman" w:hAnsi="Times New Roman" w:cs="Times New Roman"/>
              </w:rPr>
              <w:t xml:space="preserve"> </w:t>
            </w:r>
            <w:r w:rsidRPr="00353232">
              <w:rPr>
                <w:rFonts w:ascii="Times New Roman" w:hAnsi="Times New Roman" w:cs="Times New Roman"/>
              </w:rPr>
              <w:tab/>
            </w:r>
          </w:p>
          <w:p w14:paraId="7FCABAEE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What helped you be a peer mentor for Move for Life?</w:t>
            </w:r>
          </w:p>
          <w:p w14:paraId="1F722DFB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What hindered your delivery of Move for Life?</w:t>
            </w:r>
          </w:p>
          <w:p w14:paraId="7A5AB0D9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043F7DA8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 xml:space="preserve">Sustainability </w:t>
            </w:r>
          </w:p>
          <w:p w14:paraId="12C43D39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Tell me about your plans for the group now that th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has </w:t>
            </w:r>
            <w:proofErr w:type="gramStart"/>
            <w:r w:rsidRPr="00353232">
              <w:rPr>
                <w:rFonts w:ascii="Times New Roman" w:hAnsi="Times New Roman" w:cs="Times New Roman"/>
              </w:rPr>
              <w:t>finished?</w:t>
            </w:r>
            <w:proofErr w:type="gramEnd"/>
          </w:p>
          <w:p w14:paraId="0D6D671C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hat would help the partnership to continue th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>?</w:t>
            </w:r>
          </w:p>
          <w:p w14:paraId="391967E0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Do you have any suggestions about how we might improve MFL for the tutors, the participants and for the partnership?</w:t>
            </w:r>
          </w:p>
          <w:p w14:paraId="1EB2D9E3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4E5DA751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 xml:space="preserve">Closing </w:t>
            </w:r>
          </w:p>
          <w:p w14:paraId="79E89DB2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e are now approaching the end of our discussion. Is there anything else anyone would like to add about the Move for Lif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we have not talked about? </w:t>
            </w:r>
          </w:p>
          <w:p w14:paraId="6BF6BC9C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</w:tbl>
    <w:p w14:paraId="0A34584A" w14:textId="77777777" w:rsidR="00353232" w:rsidRPr="00353232" w:rsidRDefault="00353232" w:rsidP="0035323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152BB506" w14:textId="77777777" w:rsidR="00353232" w:rsidRPr="00353232" w:rsidRDefault="00353232" w:rsidP="0035323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sectPr w:rsidR="00353232" w:rsidRPr="00353232" w:rsidSect="0035323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53232" w:rsidRPr="00353232" w14:paraId="0C6CF1FF" w14:textId="77777777" w:rsidTr="00F66191">
        <w:tc>
          <w:tcPr>
            <w:tcW w:w="9350" w:type="dxa"/>
          </w:tcPr>
          <w:p w14:paraId="48CC6C1D" w14:textId="3549DD01" w:rsidR="00353232" w:rsidRPr="00353232" w:rsidRDefault="00353232" w:rsidP="0035323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353232">
              <w:rPr>
                <w:rFonts w:ascii="Times New Roman" w:hAnsi="Times New Roman" w:cs="Times New Roman"/>
                <w:b/>
                <w:u w:val="single"/>
              </w:rPr>
              <w:t>Tutor</w:t>
            </w:r>
            <w:r>
              <w:rPr>
                <w:rFonts w:ascii="Times New Roman" w:hAnsi="Times New Roman" w:cs="Times New Roman"/>
                <w:b/>
                <w:u w:val="single"/>
              </w:rPr>
              <w:t xml:space="preserve"> (Instructor)</w:t>
            </w:r>
            <w:r w:rsidRPr="00353232">
              <w:rPr>
                <w:rFonts w:ascii="Times New Roman" w:hAnsi="Times New Roman" w:cs="Times New Roman"/>
                <w:b/>
                <w:u w:val="single"/>
              </w:rPr>
              <w:t xml:space="preserve"> Interview Guide</w:t>
            </w:r>
          </w:p>
          <w:p w14:paraId="655C7291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</w:p>
          <w:p w14:paraId="26A4234E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 xml:space="preserve">Icebreaker </w:t>
            </w:r>
          </w:p>
          <w:p w14:paraId="01EB4021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3907EED5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  <w:b/>
              </w:rPr>
              <w:t>Background (Demographics)</w:t>
            </w:r>
            <w:r w:rsidRPr="00353232">
              <w:rPr>
                <w:rFonts w:ascii="Times New Roman" w:hAnsi="Times New Roman" w:cs="Times New Roman"/>
              </w:rPr>
              <w:t xml:space="preserve"> </w:t>
            </w:r>
            <w:r w:rsidRPr="00353232">
              <w:rPr>
                <w:rFonts w:ascii="Times New Roman" w:hAnsi="Times New Roman" w:cs="Times New Roman"/>
              </w:rPr>
              <w:tab/>
            </w:r>
          </w:p>
          <w:p w14:paraId="006227BE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hat is your background in relation to coaching?  </w:t>
            </w:r>
          </w:p>
          <w:p w14:paraId="509B5DA5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73645091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 xml:space="preserve">MFL procedure </w:t>
            </w:r>
            <w:r w:rsidRPr="00353232">
              <w:rPr>
                <w:rFonts w:ascii="Times New Roman" w:hAnsi="Times New Roman" w:cs="Times New Roman"/>
                <w:b/>
              </w:rPr>
              <w:tab/>
            </w:r>
          </w:p>
          <w:p w14:paraId="6A73B9CB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How did you get involved in delivering th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>?</w:t>
            </w:r>
          </w:p>
          <w:p w14:paraId="74AB88F8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hat made you interested in delivering Move for Life (specific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>)?</w:t>
            </w:r>
          </w:p>
          <w:p w14:paraId="73B28555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Can you tell me some specifics about the Move for Lif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(specific name) as it was delivered in (specific place)?</w:t>
            </w:r>
          </w:p>
          <w:p w14:paraId="22B1F5CE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Did you have any issues with participants turning up for classes?</w:t>
            </w:r>
          </w:p>
          <w:p w14:paraId="202FB748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6196F7A8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>Training Factors</w:t>
            </w:r>
            <w:r w:rsidRPr="00353232">
              <w:rPr>
                <w:rFonts w:ascii="Times New Roman" w:hAnsi="Times New Roman" w:cs="Times New Roman"/>
                <w:b/>
              </w:rPr>
              <w:tab/>
            </w:r>
          </w:p>
          <w:p w14:paraId="77A7D234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How did you find the training? (Training with Enrique, Catherine and Nollaig)</w:t>
            </w:r>
          </w:p>
          <w:p w14:paraId="7C37FD7D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Was there anything too simple?</w:t>
            </w:r>
          </w:p>
          <w:p w14:paraId="0B049422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49B3893C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53232">
              <w:rPr>
                <w:rFonts w:ascii="Times New Roman" w:hAnsi="Times New Roman" w:cs="Times New Roman"/>
                <w:b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  <w:b/>
              </w:rPr>
              <w:t xml:space="preserve"> Factors </w:t>
            </w:r>
            <w:r w:rsidRPr="00353232">
              <w:rPr>
                <w:rFonts w:ascii="Times New Roman" w:hAnsi="Times New Roman" w:cs="Times New Roman"/>
                <w:b/>
              </w:rPr>
              <w:tab/>
            </w:r>
          </w:p>
          <w:p w14:paraId="07A49512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How </w:t>
            </w:r>
            <w:proofErr w:type="gramStart"/>
            <w:r w:rsidRPr="00353232">
              <w:rPr>
                <w:rFonts w:ascii="Times New Roman" w:hAnsi="Times New Roman" w:cs="Times New Roman"/>
              </w:rPr>
              <w:t>do</w:t>
            </w:r>
            <w:proofErr w:type="gramEnd"/>
            <w:r w:rsidRPr="00353232">
              <w:rPr>
                <w:rFonts w:ascii="Times New Roman" w:hAnsi="Times New Roman" w:cs="Times New Roman"/>
              </w:rPr>
              <w:t xml:space="preserve"> you feel Move for Life (specific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>) went?</w:t>
            </w:r>
          </w:p>
          <w:p w14:paraId="4FF797F3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If you were to explain the MFL intervention to another tutor in another LSP, how would you describe it?  </w:t>
            </w:r>
          </w:p>
          <w:p w14:paraId="688D18E5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From your perspective, what was move for life trying to achieve?</w:t>
            </w:r>
          </w:p>
          <w:p w14:paraId="0800FE4F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On a scale of 1 to 10, with 1 ease of delivery being unfriendly and 10 being very user friendly, where would you place MFL? </w:t>
            </w:r>
          </w:p>
          <w:p w14:paraId="2928CC81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On a scale of 1-10 with 1 being very difficult to apply and 10 being easy how would you rate MFL?</w:t>
            </w:r>
          </w:p>
          <w:p w14:paraId="1D3A465C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On a scale of 1-10 with 1 being not interesting to 10 being very interesting how would you rate MFL?</w:t>
            </w:r>
          </w:p>
          <w:p w14:paraId="5FA9F490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On a scale of 1-10 with 1 being not relevant to getting </w:t>
            </w:r>
            <w:proofErr w:type="spellStart"/>
            <w:r w:rsidRPr="00353232">
              <w:rPr>
                <w:rFonts w:ascii="Times New Roman" w:hAnsi="Times New Roman" w:cs="Times New Roman"/>
              </w:rPr>
              <w:t>inactives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more active and 10 relevant, how would you rate MFL?</w:t>
            </w:r>
          </w:p>
          <w:p w14:paraId="16181A8C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35BF255B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  <w:b/>
              </w:rPr>
              <w:t>Specific Elements of MFL: Workbook.</w:t>
            </w:r>
            <w:r w:rsidRPr="00353232">
              <w:rPr>
                <w:rFonts w:ascii="Times New Roman" w:hAnsi="Times New Roman" w:cs="Times New Roman"/>
              </w:rPr>
              <w:tab/>
            </w:r>
          </w:p>
          <w:p w14:paraId="0108EC41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Did you follow the workbook in th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>?</w:t>
            </w:r>
          </w:p>
          <w:p w14:paraId="4E5C2512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Out of the strategies that were provided for you </w:t>
            </w:r>
            <w:proofErr w:type="gramStart"/>
            <w:r w:rsidRPr="00353232">
              <w:rPr>
                <w:rFonts w:ascii="Times New Roman" w:hAnsi="Times New Roman" w:cs="Times New Roman"/>
              </w:rPr>
              <w:t>from</w:t>
            </w:r>
            <w:proofErr w:type="gramEnd"/>
            <w:r w:rsidRPr="00353232">
              <w:rPr>
                <w:rFonts w:ascii="Times New Roman" w:hAnsi="Times New Roman" w:cs="Times New Roman"/>
              </w:rPr>
              <w:t xml:space="preserve"> MFL training and workbook, which were the most useful? </w:t>
            </w:r>
          </w:p>
          <w:p w14:paraId="40070ADE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Out of the strategies that were provided for you from MFL training and workbook, which were the least useful?</w:t>
            </w:r>
          </w:p>
          <w:p w14:paraId="6938B818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hat strategies did you use in your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s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from the training and workbook?</w:t>
            </w:r>
          </w:p>
          <w:p w14:paraId="3FFB5B91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What strategies did you not use?</w:t>
            </w:r>
          </w:p>
          <w:p w14:paraId="28F4A444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Did you find the homework a useful tool?</w:t>
            </w:r>
          </w:p>
          <w:p w14:paraId="4C4E8F55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Did you engage in group discussions to cover the weekly content in the workbook?</w:t>
            </w:r>
          </w:p>
          <w:p w14:paraId="7CDD866B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Do you think the participants </w:t>
            </w:r>
            <w:proofErr w:type="gramStart"/>
            <w:r w:rsidRPr="00353232">
              <w:rPr>
                <w:rFonts w:ascii="Times New Roman" w:hAnsi="Times New Roman" w:cs="Times New Roman"/>
              </w:rPr>
              <w:t>engaged</w:t>
            </w:r>
            <w:proofErr w:type="gramEnd"/>
            <w:r w:rsidRPr="00353232">
              <w:rPr>
                <w:rFonts w:ascii="Times New Roman" w:hAnsi="Times New Roman" w:cs="Times New Roman"/>
              </w:rPr>
              <w:t xml:space="preserve"> with the workbook/homework/discussions?</w:t>
            </w:r>
          </w:p>
          <w:p w14:paraId="597AAF34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ab/>
            </w:r>
          </w:p>
          <w:p w14:paraId="52A0534D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>Peer Mentors (for intervention tutors only)</w:t>
            </w:r>
          </w:p>
          <w:p w14:paraId="6BA8A303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Did you recruit PM? </w:t>
            </w:r>
          </w:p>
          <w:p w14:paraId="3F829576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In your opinion, what is the value of a peer mentor in a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like Move for Life? </w:t>
            </w:r>
          </w:p>
          <w:p w14:paraId="0FACB4F3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ould this work for other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s</w:t>
            </w:r>
            <w:proofErr w:type="spellEnd"/>
            <w:r w:rsidRPr="00353232">
              <w:rPr>
                <w:rFonts w:ascii="Times New Roman" w:hAnsi="Times New Roman" w:cs="Times New Roman"/>
              </w:rPr>
              <w:t>? (Sustain physical activity)</w:t>
            </w:r>
          </w:p>
          <w:p w14:paraId="6FA68306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ab/>
            </w:r>
          </w:p>
          <w:p w14:paraId="61FD7896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  <w:b/>
              </w:rPr>
              <w:t xml:space="preserve">Outcomes of the </w:t>
            </w:r>
            <w:proofErr w:type="spellStart"/>
            <w:r w:rsidRPr="00353232">
              <w:rPr>
                <w:rFonts w:ascii="Times New Roman" w:hAnsi="Times New Roman" w:cs="Times New Roman"/>
                <w:b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</w:t>
            </w:r>
            <w:r w:rsidRPr="00353232">
              <w:rPr>
                <w:rFonts w:ascii="Times New Roman" w:hAnsi="Times New Roman" w:cs="Times New Roman"/>
              </w:rPr>
              <w:tab/>
            </w:r>
          </w:p>
          <w:p w14:paraId="5407F2A0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Do you think Move for Life was valuable for increasing physical activity?</w:t>
            </w:r>
          </w:p>
          <w:p w14:paraId="4FF3BFB0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hich part of th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was most useful?</w:t>
            </w:r>
          </w:p>
          <w:p w14:paraId="550D9B6D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Did you notice any unexpected or unanticipated consequences (positive or negative) for the participant, the partnership or for yourself from delivering Move for Life?</w:t>
            </w:r>
          </w:p>
          <w:p w14:paraId="0610924C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44C91E17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  <w:b/>
              </w:rPr>
              <w:t>Barriers and facilitators</w:t>
            </w:r>
            <w:r w:rsidRPr="00353232">
              <w:rPr>
                <w:rFonts w:ascii="Times New Roman" w:hAnsi="Times New Roman" w:cs="Times New Roman"/>
              </w:rPr>
              <w:t xml:space="preserve"> </w:t>
            </w:r>
            <w:r w:rsidRPr="00353232">
              <w:rPr>
                <w:rFonts w:ascii="Times New Roman" w:hAnsi="Times New Roman" w:cs="Times New Roman"/>
              </w:rPr>
              <w:tab/>
            </w:r>
          </w:p>
          <w:p w14:paraId="72941FD6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What helped you to deliver Move for Life?</w:t>
            </w:r>
          </w:p>
          <w:p w14:paraId="37963986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What hindered your delivery of Move for Life?</w:t>
            </w:r>
          </w:p>
          <w:p w14:paraId="192988FF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Do you feel MFL is compatible with your work at the partnership?</w:t>
            </w:r>
          </w:p>
          <w:p w14:paraId="697964C4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Do you think a community of learning between other SDO’s would work? </w:t>
            </w:r>
          </w:p>
          <w:p w14:paraId="711BB401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ab/>
            </w:r>
          </w:p>
          <w:p w14:paraId="4ED56D6B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 xml:space="preserve">Sustainability </w:t>
            </w:r>
          </w:p>
          <w:p w14:paraId="6CD380CE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If the partnership keeps using Move for Life, will you be involved?</w:t>
            </w:r>
          </w:p>
          <w:p w14:paraId="09013E00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hat would help the partnership to continue th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>?</w:t>
            </w:r>
          </w:p>
          <w:p w14:paraId="0FB42D7E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>Do you have any suggestions about how we might improve MFL for the tutors, the participants and for the partnership?</w:t>
            </w:r>
          </w:p>
          <w:p w14:paraId="0E41E3B0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</w:p>
          <w:p w14:paraId="10C89129" w14:textId="77777777" w:rsidR="00353232" w:rsidRPr="00353232" w:rsidRDefault="00353232" w:rsidP="00353232">
            <w:pPr>
              <w:rPr>
                <w:rFonts w:ascii="Times New Roman" w:hAnsi="Times New Roman" w:cs="Times New Roman"/>
                <w:b/>
              </w:rPr>
            </w:pPr>
            <w:r w:rsidRPr="00353232">
              <w:rPr>
                <w:rFonts w:ascii="Times New Roman" w:hAnsi="Times New Roman" w:cs="Times New Roman"/>
                <w:b/>
              </w:rPr>
              <w:t xml:space="preserve">Closing </w:t>
            </w:r>
          </w:p>
          <w:p w14:paraId="79758A8A" w14:textId="77777777" w:rsidR="00353232" w:rsidRPr="00353232" w:rsidRDefault="00353232" w:rsidP="00353232">
            <w:pPr>
              <w:rPr>
                <w:rFonts w:ascii="Times New Roman" w:hAnsi="Times New Roman" w:cs="Times New Roman"/>
              </w:rPr>
            </w:pPr>
            <w:r w:rsidRPr="00353232">
              <w:rPr>
                <w:rFonts w:ascii="Times New Roman" w:hAnsi="Times New Roman" w:cs="Times New Roman"/>
              </w:rPr>
              <w:t xml:space="preserve">We are now approaching the end of our discussion. Is there anything else anyone would like to add about the Move for Life </w:t>
            </w:r>
            <w:proofErr w:type="spellStart"/>
            <w:r w:rsidRPr="00353232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53232">
              <w:rPr>
                <w:rFonts w:ascii="Times New Roman" w:hAnsi="Times New Roman" w:cs="Times New Roman"/>
              </w:rPr>
              <w:t xml:space="preserve"> we have not talked about? </w:t>
            </w:r>
          </w:p>
          <w:p w14:paraId="2D50B643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</w:tbl>
    <w:p w14:paraId="4A8C8C51" w14:textId="77777777" w:rsidR="00353232" w:rsidRPr="00353232" w:rsidRDefault="00353232" w:rsidP="0035323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0CEFE09C" w14:textId="77777777" w:rsidR="00353232" w:rsidRPr="00353232" w:rsidRDefault="00353232" w:rsidP="0035323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sectPr w:rsidR="00353232" w:rsidRPr="00353232" w:rsidSect="0035323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53232" w:rsidRPr="00353232" w14:paraId="25F0431F" w14:textId="77777777" w:rsidTr="00F66191">
        <w:tc>
          <w:tcPr>
            <w:tcW w:w="9350" w:type="dxa"/>
          </w:tcPr>
          <w:p w14:paraId="69888AB3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b/>
                <w:u w:val="single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b/>
                <w:u w:val="single"/>
                <w:lang w:val="en-GB" w:eastAsia="en-GB"/>
              </w:rPr>
              <w:t>MFL Facilitator Interview Guide</w:t>
            </w:r>
          </w:p>
          <w:p w14:paraId="363DE08D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7EDC4DCC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Background</w:t>
            </w:r>
          </w:p>
          <w:p w14:paraId="64A17D60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What is your background in relation to physical activity and health?  </w:t>
            </w:r>
          </w:p>
          <w:p w14:paraId="2253A5DE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7E0EEEE4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Role in Move for Life</w:t>
            </w:r>
          </w:p>
          <w:p w14:paraId="1DEF9857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Can you tell me about your role in Move for Life?</w:t>
            </w:r>
          </w:p>
          <w:p w14:paraId="0BB410A9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15EFC8B6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 xml:space="preserve">The Intervention </w:t>
            </w:r>
          </w:p>
          <w:p w14:paraId="2AF3B321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Can you describe the MFL intervention for me?</w:t>
            </w:r>
          </w:p>
          <w:p w14:paraId="622BB7A0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Can you detail the timeline of MFL?</w:t>
            </w:r>
          </w:p>
          <w:p w14:paraId="42306FA2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57377304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The tutors</w:t>
            </w:r>
          </w:p>
          <w:p w14:paraId="05444024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Can you tell me about the role of the MFL tutor</w:t>
            </w:r>
          </w:p>
          <w:p w14:paraId="265D56D5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Can you tell me about the training workshop for tutors? </w:t>
            </w:r>
          </w:p>
          <w:p w14:paraId="65D8F43B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Tell me about how you worked with them after training workshop (WhatsApp etc.)?</w:t>
            </w:r>
          </w:p>
          <w:p w14:paraId="4F1E66E1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Tell me about your main learnings of tutor involvement in MFL?</w:t>
            </w:r>
          </w:p>
          <w:p w14:paraId="5C5DB1B5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Based on your experience, what makes a good tutor on MFL?</w:t>
            </w:r>
          </w:p>
          <w:p w14:paraId="11776325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What additional supports may be required for tutors?</w:t>
            </w:r>
          </w:p>
          <w:p w14:paraId="2C23359E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5DCCCA8F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The Peer Mentors</w:t>
            </w:r>
          </w:p>
          <w:p w14:paraId="1483B9D3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Can you tell me about the role of the peer mentor?</w:t>
            </w:r>
          </w:p>
          <w:p w14:paraId="1C7CA062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Can you tell me about the training workshop for peer mentors</w:t>
            </w:r>
          </w:p>
          <w:p w14:paraId="74218313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Tell me about how you worked with them after training workshop (WhatsApp etc.)?</w:t>
            </w:r>
          </w:p>
          <w:p w14:paraId="44AE67F0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Tell me about your main learnings of peer mentor involvement in MFL?</w:t>
            </w:r>
          </w:p>
          <w:p w14:paraId="71D63BB9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What makes a good peer mentor on MFL?</w:t>
            </w:r>
          </w:p>
          <w:p w14:paraId="42BE2ABB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What additional supports may be required for peer mentors?</w:t>
            </w:r>
          </w:p>
          <w:p w14:paraId="147A31F6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30CB97B8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The Resources</w:t>
            </w:r>
          </w:p>
          <w:p w14:paraId="0D884045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Can you tell me about the manual for tutors?</w:t>
            </w:r>
          </w:p>
          <w:p w14:paraId="3F16430D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Can you tell me about the WhatsApp group for tutors? </w:t>
            </w:r>
          </w:p>
          <w:p w14:paraId="5417151A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149155F2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Evaluation of Experience</w:t>
            </w:r>
          </w:p>
          <w:p w14:paraId="269AF40A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Can you tell me the strength of LSP involvement in MFL?</w:t>
            </w:r>
          </w:p>
          <w:p w14:paraId="2190F648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Can you tell me opportunity to improve LSP involvement? </w:t>
            </w:r>
          </w:p>
          <w:p w14:paraId="5144E90B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Can you tell me the strength of tutor involvement in MFL?</w:t>
            </w:r>
          </w:p>
          <w:p w14:paraId="5BAD305F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Can you tell me opportunity to improve tutor involvement? </w:t>
            </w:r>
          </w:p>
          <w:p w14:paraId="1E25A380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Can you tell me the strength of peer mentor involvement in MFL?</w:t>
            </w:r>
          </w:p>
          <w:p w14:paraId="24FE2A10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Can you tell me opportunity to improve peer mentor involvement? </w:t>
            </w:r>
          </w:p>
          <w:p w14:paraId="45A06301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Can you tell me the strength of UL involvement in MFL?</w:t>
            </w:r>
          </w:p>
          <w:p w14:paraId="35030A3C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Can you tell me opportunity to improve UL involvement? </w:t>
            </w:r>
          </w:p>
          <w:p w14:paraId="50AC76B7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Overall, </w:t>
            </w:r>
            <w:proofErr w:type="gramStart"/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>If</w:t>
            </w:r>
            <w:proofErr w:type="gramEnd"/>
            <w:r w:rsidRPr="0035323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we were to do it all again what would your top tips be?</w:t>
            </w:r>
          </w:p>
          <w:p w14:paraId="035318EF" w14:textId="77777777" w:rsidR="00353232" w:rsidRPr="00353232" w:rsidRDefault="00353232" w:rsidP="0035323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</w:tbl>
    <w:p w14:paraId="0D4BBBE2" w14:textId="77777777" w:rsidR="00353232" w:rsidRPr="00353232" w:rsidRDefault="00353232" w:rsidP="0035323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2D737963" w14:textId="77777777" w:rsidR="00353232" w:rsidRPr="00353232" w:rsidRDefault="00353232" w:rsidP="0035323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64B32581" w14:textId="77777777" w:rsidR="005F3929" w:rsidRPr="00353232" w:rsidRDefault="005F3929">
      <w:pPr>
        <w:rPr>
          <w:lang w:val="en-GB"/>
        </w:rPr>
      </w:pPr>
    </w:p>
    <w:sectPr w:rsidR="005F3929" w:rsidRPr="00353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232"/>
    <w:rsid w:val="000107FA"/>
    <w:rsid w:val="00353232"/>
    <w:rsid w:val="0048477F"/>
    <w:rsid w:val="005F3929"/>
    <w:rsid w:val="0065170F"/>
    <w:rsid w:val="00785697"/>
    <w:rsid w:val="00786884"/>
    <w:rsid w:val="0093105B"/>
    <w:rsid w:val="009F39F9"/>
    <w:rsid w:val="00AC3FD1"/>
    <w:rsid w:val="00C161E0"/>
    <w:rsid w:val="00C23FAA"/>
    <w:rsid w:val="00DB147F"/>
    <w:rsid w:val="00E00891"/>
    <w:rsid w:val="00F11ED7"/>
    <w:rsid w:val="00F8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3AD29"/>
  <w15:chartTrackingRefBased/>
  <w15:docId w15:val="{E3B16723-1A84-45AF-B447-B4F84B909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3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23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23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23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2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23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23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23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2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2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2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2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2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2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23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23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23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23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353232"/>
    <w:pPr>
      <w:spacing w:after="0" w:line="240" w:lineRule="auto"/>
    </w:pPr>
    <w:rPr>
      <w:rFonts w:eastAsia="Calibr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084b924-3ab4-4116-9251-9939f695e54c}" enabled="0" method="" siteId="{0084b924-3ab4-4116-9251-9939f695e54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56</Words>
  <Characters>7735</Characters>
  <Application>Microsoft Office Word</Application>
  <DocSecurity>0</DocSecurity>
  <Lines>64</Lines>
  <Paragraphs>18</Paragraphs>
  <ScaleCrop>false</ScaleCrop>
  <Company>University of Limerick</Company>
  <LinksUpToDate>false</LinksUpToDate>
  <CharactersWithSpaces>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.Garcia</dc:creator>
  <cp:keywords/>
  <dc:description/>
  <cp:lastModifiedBy>Enrique.Garcia</cp:lastModifiedBy>
  <cp:revision>2</cp:revision>
  <dcterms:created xsi:type="dcterms:W3CDTF">2025-08-06T17:32:00Z</dcterms:created>
  <dcterms:modified xsi:type="dcterms:W3CDTF">2025-08-06T17:32:00Z</dcterms:modified>
</cp:coreProperties>
</file>